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C3CABC" w14:textId="1AFA0025" w:rsidR="00BF66D2" w:rsidRDefault="00061C3B" w:rsidP="00BF66D2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Multimedia Appendix </w:t>
      </w:r>
      <w:r w:rsidR="00BF66D2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="0002491D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02491D">
        <w:rPr>
          <w:rFonts w:ascii="Times New Roman" w:hAnsi="Times New Roman" w:cs="Times New Roman"/>
          <w:sz w:val="28"/>
          <w:szCs w:val="28"/>
        </w:rPr>
        <w:t xml:space="preserve"> </w:t>
      </w:r>
      <w:r w:rsidR="00BF66D2">
        <w:rPr>
          <w:rFonts w:ascii="Times New Roman" w:hAnsi="Times New Roman" w:cs="Times New Roman"/>
          <w:sz w:val="28"/>
          <w:szCs w:val="28"/>
        </w:rPr>
        <w:t>Aggregated EQIP performance breakdown of websites</w:t>
      </w:r>
      <w:r w:rsidR="0002491D">
        <w:rPr>
          <w:rFonts w:ascii="Times New Roman" w:hAnsi="Times New Roman" w:cs="Times New Roman"/>
          <w:sz w:val="28"/>
          <w:szCs w:val="28"/>
        </w:rPr>
        <w:t xml:space="preserve">. </w:t>
      </w:r>
      <w:r w:rsidR="0002491D" w:rsidRPr="0002491D">
        <w:rPr>
          <w:rFonts w:ascii="Times New Roman" w:hAnsi="Times New Roman" w:cs="Times New Roman"/>
          <w:sz w:val="28"/>
          <w:szCs w:val="28"/>
        </w:rPr>
        <w:t>EQIP: Ensuring Quality Information for Patients.</w:t>
      </w:r>
    </w:p>
    <w:tbl>
      <w:tblPr>
        <w:tblW w:w="10196" w:type="dxa"/>
        <w:tblLayout w:type="fixed"/>
        <w:tblLook w:val="0400" w:firstRow="0" w:lastRow="0" w:firstColumn="0" w:lastColumn="0" w:noHBand="0" w:noVBand="1"/>
      </w:tblPr>
      <w:tblGrid>
        <w:gridCol w:w="6652"/>
        <w:gridCol w:w="1134"/>
        <w:gridCol w:w="1280"/>
        <w:gridCol w:w="1130"/>
      </w:tblGrid>
      <w:tr w:rsidR="00BF66D2" w14:paraId="7B52F012" w14:textId="77777777" w:rsidTr="00716387">
        <w:trPr>
          <w:trHeight w:val="567"/>
        </w:trPr>
        <w:tc>
          <w:tcPr>
            <w:tcW w:w="6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673FFDF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Item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B2BF88F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Yes (n, %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0EB6B08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No (n, %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275C6A9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N/A (n, %)</w:t>
            </w:r>
          </w:p>
        </w:tc>
      </w:tr>
      <w:tr w:rsidR="00BF66D2" w14:paraId="5B358F7D" w14:textId="77777777" w:rsidTr="00716387">
        <w:trPr>
          <w:trHeight w:val="567"/>
        </w:trPr>
        <w:tc>
          <w:tcPr>
            <w:tcW w:w="6652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7D0E8F7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ontent Data [1. Initial definition of which subjects will be covered]</w:t>
            </w:r>
          </w:p>
        </w:tc>
        <w:tc>
          <w:tcPr>
            <w:tcW w:w="1134" w:type="dxa"/>
            <w:tcBorders>
              <w:top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48610E3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1 (97%)</w:t>
            </w:r>
          </w:p>
        </w:tc>
        <w:tc>
          <w:tcPr>
            <w:tcW w:w="1280" w:type="dxa"/>
            <w:tcBorders>
              <w:top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0642C769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 (3%)</w:t>
            </w:r>
          </w:p>
        </w:tc>
        <w:tc>
          <w:tcPr>
            <w:tcW w:w="1130" w:type="dxa"/>
            <w:tcBorders>
              <w:top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4AE8ACAF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4FB8B4EA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0CE870D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ontent Data [2. Coverage of the previously defined subjects (NA if the answer is “no” for item 1)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E1FD2FD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1 (97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5EE28E0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3CA2E1AE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 (3%)</w:t>
            </w:r>
          </w:p>
        </w:tc>
      </w:tr>
      <w:tr w:rsidR="00BF66D2" w14:paraId="2BF4D47A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C0153A4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ontent Data [3. Description of the medical problem/treatment/procedure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9F2A43A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8 (93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C932341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 (7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43BC5AD1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4F98CB0F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A8809E9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ontent Data [4. Definition of the purpose of the interventions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FF11552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0 (82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ECBD749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3 (18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4D0EE5F5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1E170F57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3B2DD3C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ontent Data [5. Description of treatment alternatives (conservative management)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FDE1804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4 (74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64C4DC3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9 (26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284FF281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534B5857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5B4333A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ontent Data [6. Description of the sequence of the interventions and surgical procedure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D1E21DF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5 (62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8062DC6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8 (38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1016BC88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535CD2E5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0C88DE85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ontent Data [7. c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9CD50C8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6 (63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4A0F8E6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7 (37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3E796D24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32D6EAD5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B138CB6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ontent Data [8. Description of the quantitative benefits to the patient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809DCB7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0 (27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D650D9B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3 (73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48C7C4D5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0B0A09B5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9FBC3D8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ontent Data [9. Description of the qualitative risks and complications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A9526D6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9 (81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6FFB2D6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4 (19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2A7CA671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2B2C968D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B231144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ontent Data [10. Description of the quantitative risks and complications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B5A0D22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5 (48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8B6AA5E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8 (52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52B2A9E5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1793E946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8986953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ontent Data [11. Addressing quality-of-life issues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A0D87A5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1 (29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4198D66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2 (71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53524E55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6DD535A7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068E678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ontent Data [12. Description of how complications are handled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35E3A5F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7 (37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00F231DF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6 (63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666FE5F1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7228C37A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7782A93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lastRenderedPageBreak/>
              <w:t>Content Data [13. Description of the precautions that the patient may take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8061A40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3 (59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D29E2B7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0 (41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3AEB5BAD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41F1D6E1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0E0120A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ontent Data [14. Mention of alert signs that the patient may detect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F20C0B4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9 (95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68DA6A3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 (5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733E8E9B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05586955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5CD5844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ontent Data [15. Addressing medical intervention costs and insurance issues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1C0236F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 (7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31C4765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8 (93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0EEBC104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6892B716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BCDA22B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ontent Data [16. Specific contact details for hospital services (NA if not hospitals)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0AD31F9F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 (10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070BBA0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 (5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5FDAD10D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2 (85%)</w:t>
            </w:r>
          </w:p>
        </w:tc>
      </w:tr>
      <w:tr w:rsidR="00BF66D2" w14:paraId="4828DF68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F86BF40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ontent Data [17. Specific details of other sources of reliable information/support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F63E88B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1 (56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6DD04B9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2 (44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280AFA16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16D69DB3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30F6236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ontent Data [18. Coverage of all relevant issues for the topic (summary item for all content criteria)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0378BC1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9 (53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DF958A8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4 (47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71CB144C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56C4C832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26C99B2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dentification [19. Date of issue or revision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B5107F2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3 (73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EAAB74A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0 (27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06466CB3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23649F52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64116B5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dentification [20. Logo of the issuing body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A10F0DA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5 (89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6F49F88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8 (11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4198F10F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0ECDF137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640E294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dentification [21. Names of the persons or entities that produced the document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2414724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4 (74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D53282F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9 (26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7A3999CB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55AD3EFC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0DAB9730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dentification [22. Names of the persons or entities that financed the document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0AD3B580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8 (11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6E6B7A7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5 (89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0C207ECD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29566A74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2563272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dentification [23. Short bibliography of the evidence-based data used in the document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FDA24A4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7 (37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EBC90B4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6 (63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43081D3C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2F695CA7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33EADF1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dentification [24. Statement about whether and how patients were involved/consulted in the document's production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6A3F388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 (1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AC28159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2 (99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32E8FE1D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32209C63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8143C65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tructure data [25. Use of everyday language and explanation of complex words or jargon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B5DE4B4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2 (99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C1BAA87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 (1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6C69CE6A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2EA2AA3C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81C60C0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Structure data [26. Use of generic names for all 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lastRenderedPageBreak/>
              <w:t>medications or products (NA if no medications described)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3B876F8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lastRenderedPageBreak/>
              <w:t>6 (8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6B90467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 (1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72EAA401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66 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lastRenderedPageBreak/>
              <w:t>(90%)</w:t>
            </w:r>
          </w:p>
        </w:tc>
      </w:tr>
      <w:tr w:rsidR="00BF66D2" w14:paraId="0A1F0703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1697A9E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lastRenderedPageBreak/>
              <w:t>Structure data [27. Use of short sentences (&lt;15 words on average)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691C96E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3 (100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1E9461F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3D33DFD7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23B37473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35CB1A4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tructure data [28. Personal address to the reader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617B937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3 (86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07296E9E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0 (14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5B854BA2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76A8CCD2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6871726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tructure data [29. Respectful tone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78FEF8F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3 (100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7E62A39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03EEAE7E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0612EC7F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4C68535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tructure data [30. Clear information (no ambiguities or contradictions)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0EF111E8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1 (97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148A7FA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 (3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6B611296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7E627AE1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F077C1C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tructure data [31. Balanced information on risks and benefits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D310BF2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5 (48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DA43195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8 (52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7F0F05E7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782CF137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31115A2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tructure data [32. Presentation of information in a logical order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177A01F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2 (99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546AEE9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 (1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43B0FED4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5A556147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F2EC1E4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tructure data [33. Satisfactory design and layout (excluding figures or graphs; see next item)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FD12BDB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0 (96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68C5D48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 (4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11E35C37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55EABA8C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881BC95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tructure data [34. Clear and relevant figures or graphs (NA if absent)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42C6729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3 (18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67E7139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6BCA9609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0 (82%)</w:t>
            </w:r>
          </w:p>
        </w:tc>
      </w:tr>
      <w:tr w:rsidR="00BF66D2" w14:paraId="67B04181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90380A0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tructure data [35. Inclusion of a named space for the reader's notes or questions]</w:t>
            </w:r>
          </w:p>
        </w:tc>
        <w:tc>
          <w:tcPr>
            <w:tcW w:w="1134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066A45F5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 (10%)</w:t>
            </w:r>
          </w:p>
        </w:tc>
        <w:tc>
          <w:tcPr>
            <w:tcW w:w="128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60A7496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6 (90%)</w:t>
            </w:r>
          </w:p>
        </w:tc>
        <w:tc>
          <w:tcPr>
            <w:tcW w:w="1130" w:type="dxa"/>
            <w:tcBorders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4A277B41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BF66D2" w14:paraId="6A0B8875" w14:textId="77777777" w:rsidTr="00716387">
        <w:trPr>
          <w:trHeight w:val="567"/>
        </w:trPr>
        <w:tc>
          <w:tcPr>
            <w:tcW w:w="6652" w:type="dxa"/>
            <w:tcBorders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FCDEA58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tructure data [36. Inclusion of a printed consent form contrary to recommendations (NA if not from hospitals)]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14:paraId="49A4352B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14:paraId="3B988E8F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1 (15%)</w:t>
            </w:r>
          </w:p>
        </w:tc>
        <w:tc>
          <w:tcPr>
            <w:tcW w:w="1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6A1D8EA" w14:textId="77777777" w:rsidR="00BF66D2" w:rsidRDefault="00BF66D2" w:rsidP="00716387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2 (85%)</w:t>
            </w:r>
          </w:p>
        </w:tc>
      </w:tr>
    </w:tbl>
    <w:p w14:paraId="577EEF95" w14:textId="77777777" w:rsidR="00BF66D2" w:rsidRDefault="00BF66D2" w:rsidP="00BF66D2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3BBA035E" w14:textId="77777777" w:rsidR="00BF66D2" w:rsidRDefault="00BF66D2" w:rsidP="00BF66D2">
      <w:pPr>
        <w:spacing w:line="360" w:lineRule="auto"/>
        <w:ind w:left="1640" w:hanging="820"/>
        <w:jc w:val="both"/>
        <w:rPr>
          <w:rFonts w:ascii="Times New Roman" w:hAnsi="Times New Roman" w:cs="Times New Roman"/>
          <w:sz w:val="28"/>
          <w:szCs w:val="28"/>
        </w:rPr>
      </w:pPr>
    </w:p>
    <w:p w14:paraId="6A1FF7A0" w14:textId="77777777" w:rsidR="00BF66D2" w:rsidRDefault="00BF66D2" w:rsidP="00BF66D2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676BA417" w14:textId="77777777" w:rsidR="00BF66D2" w:rsidRDefault="00BF66D2" w:rsidP="00BF66D2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2EA9D28B" w14:textId="77777777" w:rsidR="00EE6354" w:rsidRDefault="00EE6354"/>
    <w:sectPr w:rsidR="00EE63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6D2"/>
    <w:rsid w:val="0002491D"/>
    <w:rsid w:val="00061C3B"/>
    <w:rsid w:val="002D7059"/>
    <w:rsid w:val="007167C3"/>
    <w:rsid w:val="00827EEE"/>
    <w:rsid w:val="00A45A5F"/>
    <w:rsid w:val="00B10163"/>
    <w:rsid w:val="00B17297"/>
    <w:rsid w:val="00BF66D2"/>
    <w:rsid w:val="00E46A6F"/>
    <w:rsid w:val="00EE6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0C00A5"/>
  <w15:chartTrackingRefBased/>
  <w15:docId w15:val="{7117D742-69A5-9744-9FCB-40A4F2580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6D2"/>
    <w:pPr>
      <w:suppressAutoHyphens/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2491D"/>
    <w:rPr>
      <w:rFonts w:ascii="Arial" w:eastAsia="Arial" w:hAnsi="Arial" w:cs="Arial"/>
      <w:kern w:val="0"/>
      <w:sz w:val="22"/>
      <w:szCs w:val="2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6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Tan (PGT)</dc:creator>
  <cp:keywords/>
  <dc:description/>
  <cp:lastModifiedBy>JMIR Copyeditor</cp:lastModifiedBy>
  <cp:revision>3</cp:revision>
  <dcterms:created xsi:type="dcterms:W3CDTF">2024-07-31T21:48:00Z</dcterms:created>
  <dcterms:modified xsi:type="dcterms:W3CDTF">2024-07-31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ca2224724811ad0c5ba13a6787a17843308502663acd62dfa69c8392b4b62f</vt:lpwstr>
  </property>
</Properties>
</file>